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004C3" w:rsidRPr="004A1DA8" w:rsidRDefault="003004C3" w:rsidP="003004C3">
      <w:pPr>
        <w:rPr>
          <w:rFonts w:ascii="Times" w:hAnsi="Times"/>
          <w:b/>
          <w:bCs/>
          <w:color w:val="000000" w:themeColor="text1"/>
        </w:rPr>
      </w:pPr>
      <w:r w:rsidRPr="004A1DA8">
        <w:rPr>
          <w:rFonts w:ascii="Times" w:hAnsi="Times"/>
          <w:b/>
          <w:bCs/>
          <w:color w:val="000000" w:themeColor="text1"/>
        </w:rPr>
        <w:t>SUPPLEMENTARY TABLES</w:t>
      </w:r>
    </w:p>
    <w:p w:rsidR="003004C3" w:rsidRPr="004A1DA8" w:rsidRDefault="003004C3" w:rsidP="003004C3">
      <w:pPr>
        <w:rPr>
          <w:rFonts w:ascii="Times" w:hAnsi="Times"/>
          <w:color w:val="000000" w:themeColor="text1"/>
        </w:rPr>
      </w:pPr>
    </w:p>
    <w:p w:rsidR="003004C3" w:rsidRPr="004A1DA8" w:rsidRDefault="003004C3" w:rsidP="003004C3">
      <w:pPr>
        <w:tabs>
          <w:tab w:val="left" w:pos="540"/>
        </w:tabs>
        <w:spacing w:line="480" w:lineRule="exact"/>
        <w:rPr>
          <w:rFonts w:ascii="Times" w:hAnsi="Times"/>
          <w:b/>
          <w:bCs/>
          <w:color w:val="000000" w:themeColor="text1"/>
        </w:rPr>
      </w:pPr>
      <w:r w:rsidRPr="004A1DA8">
        <w:rPr>
          <w:rFonts w:ascii="Times" w:hAnsi="Times"/>
          <w:b/>
          <w:bCs/>
          <w:color w:val="000000" w:themeColor="text1"/>
        </w:rPr>
        <w:t xml:space="preserve">Table 1. </w:t>
      </w:r>
      <w:r w:rsidRPr="004A1DA8">
        <w:rPr>
          <w:rFonts w:ascii="Times" w:hAnsi="Times"/>
          <w:b/>
          <w:bCs/>
          <w:color w:val="000000" w:themeColor="text1"/>
          <w:position w:val="6"/>
          <w:sz w:val="20"/>
          <w:szCs w:val="20"/>
        </w:rPr>
        <w:t>18</w:t>
      </w:r>
      <w:r w:rsidRPr="004A1DA8">
        <w:rPr>
          <w:rFonts w:ascii="Times" w:hAnsi="Times"/>
          <w:b/>
          <w:bCs/>
          <w:color w:val="000000" w:themeColor="text1"/>
        </w:rPr>
        <w:t>F-Dopamine- (</w:t>
      </w:r>
      <w:r w:rsidRPr="004A1DA8">
        <w:rPr>
          <w:rFonts w:ascii="Times" w:hAnsi="Times"/>
          <w:b/>
          <w:bCs/>
          <w:color w:val="000000" w:themeColor="text1"/>
          <w:position w:val="6"/>
          <w:sz w:val="20"/>
          <w:szCs w:val="20"/>
        </w:rPr>
        <w:t>18</w:t>
      </w:r>
      <w:r w:rsidRPr="004A1DA8">
        <w:rPr>
          <w:rFonts w:ascii="Times" w:hAnsi="Times"/>
          <w:b/>
          <w:bCs/>
          <w:color w:val="000000" w:themeColor="text1"/>
        </w:rPr>
        <w:t xml:space="preserve">F-DA-)-derived radioactivity in body organs in </w:t>
      </w:r>
      <w:proofErr w:type="spellStart"/>
      <w:r w:rsidRPr="004A1DA8">
        <w:rPr>
          <w:rFonts w:ascii="Times" w:hAnsi="Times"/>
          <w:b/>
          <w:bCs/>
          <w:color w:val="000000" w:themeColor="text1"/>
        </w:rPr>
        <w:t>synucleinopathies</w:t>
      </w:r>
      <w:proofErr w:type="spellEnd"/>
      <w:r w:rsidRPr="004A1DA8">
        <w:rPr>
          <w:rFonts w:ascii="Times" w:hAnsi="Times"/>
          <w:b/>
          <w:bCs/>
          <w:color w:val="000000" w:themeColor="text1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350"/>
        <w:gridCol w:w="1440"/>
        <w:gridCol w:w="1530"/>
        <w:gridCol w:w="1350"/>
        <w:gridCol w:w="1350"/>
      </w:tblGrid>
      <w:tr w:rsidR="003004C3" w:rsidRPr="004A1DA8" w:rsidTr="008A5FD4">
        <w:trPr>
          <w:trHeight w:val="432"/>
        </w:trPr>
        <w:tc>
          <w:tcPr>
            <w:tcW w:w="94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4A1DA8">
              <w:rPr>
                <w:rFonts w:ascii="Times" w:hAnsi="Times"/>
                <w:b/>
                <w:bCs/>
                <w:color w:val="000000" w:themeColor="text1"/>
                <w:position w:val="6"/>
                <w:sz w:val="20"/>
                <w:szCs w:val="20"/>
              </w:rPr>
              <w:t>18</w:t>
            </w:r>
            <w:r w:rsidRPr="004A1DA8">
              <w:rPr>
                <w:rFonts w:ascii="Times" w:hAnsi="Times"/>
                <w:b/>
                <w:bCs/>
                <w:color w:val="000000" w:themeColor="text1"/>
              </w:rPr>
              <w:t>F-DA derived radioactivity (</w:t>
            </w:r>
            <w:proofErr w:type="spellStart"/>
            <w:r w:rsidRPr="004A1DA8">
              <w:rPr>
                <w:rFonts w:ascii="Times" w:hAnsi="Times"/>
                <w:b/>
                <w:bCs/>
                <w:color w:val="000000" w:themeColor="text1"/>
              </w:rPr>
              <w:t>nCi</w:t>
            </w:r>
            <w:proofErr w:type="spellEnd"/>
            <w:r w:rsidRPr="004A1DA8">
              <w:rPr>
                <w:rFonts w:ascii="Times" w:hAnsi="Times"/>
                <w:b/>
                <w:bCs/>
                <w:color w:val="000000" w:themeColor="text1"/>
              </w:rPr>
              <w:t>-kg/cc-</w:t>
            </w:r>
            <w:proofErr w:type="spellStart"/>
            <w:r w:rsidRPr="004A1DA8">
              <w:rPr>
                <w:rFonts w:ascii="Times" w:hAnsi="Times"/>
                <w:b/>
                <w:bCs/>
                <w:color w:val="000000" w:themeColor="text1"/>
              </w:rPr>
              <w:t>mCi</w:t>
            </w:r>
            <w:proofErr w:type="spellEnd"/>
            <w:r w:rsidRPr="004A1DA8">
              <w:rPr>
                <w:rFonts w:ascii="Times" w:hAnsi="Times"/>
                <w:b/>
                <w:bCs/>
                <w:color w:val="000000" w:themeColor="text1"/>
              </w:rPr>
              <w:t>), mean (± SEM)</w:t>
            </w:r>
          </w:p>
        </w:tc>
      </w:tr>
      <w:tr w:rsidR="003004C3" w:rsidRPr="004A1DA8" w:rsidTr="008A5FD4">
        <w:trPr>
          <w:trHeight w:val="432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4A1DA8">
              <w:rPr>
                <w:rFonts w:ascii="Times" w:hAnsi="Times"/>
                <w:b/>
                <w:bCs/>
                <w:color w:val="000000" w:themeColor="text1"/>
              </w:rPr>
              <w:t>PD+OH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4A1DA8">
              <w:rPr>
                <w:rFonts w:ascii="Times" w:hAnsi="Times"/>
                <w:b/>
                <w:bCs/>
                <w:color w:val="000000" w:themeColor="text1"/>
              </w:rPr>
              <w:t>PD No OH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4A1DA8">
              <w:rPr>
                <w:rFonts w:ascii="Times" w:hAnsi="Times"/>
                <w:b/>
                <w:bCs/>
                <w:color w:val="000000" w:themeColor="text1"/>
              </w:rPr>
              <w:t>PAF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4A1DA8">
              <w:rPr>
                <w:rFonts w:ascii="Times" w:hAnsi="Times"/>
                <w:b/>
                <w:bCs/>
                <w:color w:val="000000" w:themeColor="text1"/>
              </w:rPr>
              <w:t>MS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4A1DA8">
              <w:rPr>
                <w:rFonts w:ascii="Times" w:hAnsi="Times"/>
                <w:b/>
                <w:bCs/>
                <w:color w:val="000000" w:themeColor="text1"/>
              </w:rPr>
              <w:t>Controls</w:t>
            </w:r>
          </w:p>
        </w:tc>
      </w:tr>
      <w:tr w:rsidR="003004C3" w:rsidRPr="004A1DA8" w:rsidTr="008A5FD4">
        <w:trPr>
          <w:trHeight w:val="432"/>
        </w:trPr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Cardiac Septum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3053 (218)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5733 (443)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3313 (196)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0164 (247)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9093 (306)</w:t>
            </w:r>
          </w:p>
        </w:tc>
      </w:tr>
      <w:tr w:rsidR="003004C3" w:rsidRPr="004A1DA8" w:rsidTr="008A5FD4">
        <w:tc>
          <w:tcPr>
            <w:tcW w:w="2430" w:type="dxa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LV Chamber</w:t>
            </w:r>
          </w:p>
        </w:tc>
        <w:tc>
          <w:tcPr>
            <w:tcW w:w="135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2457 (114)</w:t>
            </w:r>
          </w:p>
        </w:tc>
        <w:tc>
          <w:tcPr>
            <w:tcW w:w="144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2658 (110)</w:t>
            </w:r>
          </w:p>
        </w:tc>
        <w:tc>
          <w:tcPr>
            <w:tcW w:w="153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2701 (138)</w:t>
            </w:r>
          </w:p>
        </w:tc>
        <w:tc>
          <w:tcPr>
            <w:tcW w:w="135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3537 (172)*</w:t>
            </w:r>
          </w:p>
        </w:tc>
        <w:tc>
          <w:tcPr>
            <w:tcW w:w="135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3014 (157)</w:t>
            </w:r>
          </w:p>
        </w:tc>
      </w:tr>
      <w:tr w:rsidR="003004C3" w:rsidRPr="004A1DA8" w:rsidTr="008A5FD4">
        <w:tc>
          <w:tcPr>
            <w:tcW w:w="2430" w:type="dxa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Liver</w:t>
            </w:r>
          </w:p>
        </w:tc>
        <w:tc>
          <w:tcPr>
            <w:tcW w:w="135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8577 (232)*</w:t>
            </w:r>
          </w:p>
        </w:tc>
        <w:tc>
          <w:tcPr>
            <w:tcW w:w="144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7907 (217)</w:t>
            </w:r>
          </w:p>
        </w:tc>
        <w:tc>
          <w:tcPr>
            <w:tcW w:w="153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8881 (358)*</w:t>
            </w:r>
          </w:p>
        </w:tc>
        <w:tc>
          <w:tcPr>
            <w:tcW w:w="135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8366 (177)*</w:t>
            </w:r>
          </w:p>
        </w:tc>
        <w:tc>
          <w:tcPr>
            <w:tcW w:w="135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7621 (238)</w:t>
            </w:r>
          </w:p>
        </w:tc>
      </w:tr>
      <w:tr w:rsidR="003004C3" w:rsidRPr="004A1DA8" w:rsidTr="008A5FD4">
        <w:tc>
          <w:tcPr>
            <w:tcW w:w="2430" w:type="dxa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Spleen</w:t>
            </w:r>
          </w:p>
        </w:tc>
        <w:tc>
          <w:tcPr>
            <w:tcW w:w="135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5259 (154)</w:t>
            </w:r>
          </w:p>
        </w:tc>
        <w:tc>
          <w:tcPr>
            <w:tcW w:w="144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5337 (154)</w:t>
            </w:r>
          </w:p>
        </w:tc>
        <w:tc>
          <w:tcPr>
            <w:tcW w:w="153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5702 (197)</w:t>
            </w:r>
          </w:p>
        </w:tc>
        <w:tc>
          <w:tcPr>
            <w:tcW w:w="135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5536 (308)</w:t>
            </w:r>
          </w:p>
        </w:tc>
        <w:tc>
          <w:tcPr>
            <w:tcW w:w="135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5405 (149)</w:t>
            </w:r>
          </w:p>
        </w:tc>
      </w:tr>
      <w:tr w:rsidR="003004C3" w:rsidRPr="004A1DA8" w:rsidTr="008A5FD4">
        <w:tc>
          <w:tcPr>
            <w:tcW w:w="2430" w:type="dxa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Pancreas</w:t>
            </w:r>
          </w:p>
        </w:tc>
        <w:tc>
          <w:tcPr>
            <w:tcW w:w="135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0635 (886)</w:t>
            </w:r>
          </w:p>
        </w:tc>
        <w:tc>
          <w:tcPr>
            <w:tcW w:w="144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9027 (780)</w:t>
            </w:r>
          </w:p>
        </w:tc>
        <w:tc>
          <w:tcPr>
            <w:tcW w:w="153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0153 (709)</w:t>
            </w:r>
          </w:p>
        </w:tc>
        <w:tc>
          <w:tcPr>
            <w:tcW w:w="135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1057 (1001)</w:t>
            </w:r>
          </w:p>
        </w:tc>
        <w:tc>
          <w:tcPr>
            <w:tcW w:w="135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9993 (404)</w:t>
            </w:r>
          </w:p>
        </w:tc>
      </w:tr>
      <w:tr w:rsidR="003004C3" w:rsidRPr="004A1DA8" w:rsidTr="008A5FD4">
        <w:tc>
          <w:tcPr>
            <w:tcW w:w="2430" w:type="dxa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Stomach</w:t>
            </w:r>
          </w:p>
        </w:tc>
        <w:tc>
          <w:tcPr>
            <w:tcW w:w="135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603 (402)</w:t>
            </w:r>
          </w:p>
        </w:tc>
        <w:tc>
          <w:tcPr>
            <w:tcW w:w="144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614 (227)</w:t>
            </w:r>
          </w:p>
        </w:tc>
        <w:tc>
          <w:tcPr>
            <w:tcW w:w="153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600 (159)</w:t>
            </w:r>
          </w:p>
        </w:tc>
        <w:tc>
          <w:tcPr>
            <w:tcW w:w="135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735 (158)</w:t>
            </w:r>
          </w:p>
        </w:tc>
        <w:tc>
          <w:tcPr>
            <w:tcW w:w="135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2116 (163)</w:t>
            </w:r>
          </w:p>
        </w:tc>
      </w:tr>
      <w:tr w:rsidR="003004C3" w:rsidRPr="004A1DA8" w:rsidTr="008A5FD4">
        <w:tc>
          <w:tcPr>
            <w:tcW w:w="2430" w:type="dxa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Kidney Cortex</w:t>
            </w:r>
          </w:p>
        </w:tc>
        <w:tc>
          <w:tcPr>
            <w:tcW w:w="135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3849 (948)</w:t>
            </w:r>
          </w:p>
        </w:tc>
        <w:tc>
          <w:tcPr>
            <w:tcW w:w="144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3608 (615)</w:t>
            </w:r>
          </w:p>
        </w:tc>
        <w:tc>
          <w:tcPr>
            <w:tcW w:w="153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5544 (820)</w:t>
            </w:r>
          </w:p>
        </w:tc>
        <w:tc>
          <w:tcPr>
            <w:tcW w:w="135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5692 (1214)</w:t>
            </w:r>
          </w:p>
        </w:tc>
        <w:tc>
          <w:tcPr>
            <w:tcW w:w="135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6442 (822)</w:t>
            </w:r>
          </w:p>
        </w:tc>
      </w:tr>
      <w:tr w:rsidR="003004C3" w:rsidRPr="004A1DA8" w:rsidTr="008A5FD4">
        <w:tc>
          <w:tcPr>
            <w:tcW w:w="2430" w:type="dxa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Kidney Pelvis</w:t>
            </w:r>
          </w:p>
        </w:tc>
        <w:tc>
          <w:tcPr>
            <w:tcW w:w="135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33538 (4199)</w:t>
            </w:r>
          </w:p>
        </w:tc>
        <w:tc>
          <w:tcPr>
            <w:tcW w:w="144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50928 (8837)</w:t>
            </w:r>
          </w:p>
        </w:tc>
        <w:tc>
          <w:tcPr>
            <w:tcW w:w="153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57346 (10381)</w:t>
            </w:r>
          </w:p>
        </w:tc>
        <w:tc>
          <w:tcPr>
            <w:tcW w:w="135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38521 (3926)</w:t>
            </w:r>
          </w:p>
        </w:tc>
        <w:tc>
          <w:tcPr>
            <w:tcW w:w="135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44484 (7734)</w:t>
            </w:r>
          </w:p>
        </w:tc>
      </w:tr>
      <w:tr w:rsidR="003004C3" w:rsidRPr="004A1DA8" w:rsidTr="008A5FD4">
        <w:tc>
          <w:tcPr>
            <w:tcW w:w="2430" w:type="dxa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Thyroid</w:t>
            </w:r>
          </w:p>
        </w:tc>
        <w:tc>
          <w:tcPr>
            <w:tcW w:w="135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2404 (228)</w:t>
            </w:r>
          </w:p>
        </w:tc>
        <w:tc>
          <w:tcPr>
            <w:tcW w:w="1440" w:type="dxa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2971 (175)</w:t>
            </w:r>
          </w:p>
        </w:tc>
        <w:tc>
          <w:tcPr>
            <w:tcW w:w="153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2924 (223)</w:t>
            </w:r>
          </w:p>
        </w:tc>
        <w:tc>
          <w:tcPr>
            <w:tcW w:w="135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3750 (204)</w:t>
            </w:r>
          </w:p>
        </w:tc>
        <w:tc>
          <w:tcPr>
            <w:tcW w:w="1350" w:type="dxa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4114 (670)</w:t>
            </w:r>
          </w:p>
        </w:tc>
      </w:tr>
      <w:tr w:rsidR="003004C3" w:rsidRPr="004A1DA8" w:rsidTr="008A5FD4">
        <w:trPr>
          <w:trHeight w:val="315"/>
        </w:trPr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Submandibular gland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2091 (0)</w:t>
            </w:r>
            <w:r w:rsidR="00F834F9">
              <w:rPr>
                <w:rFonts w:ascii="Times" w:hAnsi="Times"/>
                <w:color w:val="000000" w:themeColor="text1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2022 (179)</w:t>
            </w:r>
            <w:r w:rsidR="00F834F9">
              <w:rPr>
                <w:rFonts w:ascii="Times" w:hAnsi="Times"/>
                <w:color w:val="000000" w:themeColor="text1"/>
              </w:rPr>
              <w:t>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2939 (371)</w:t>
            </w:r>
          </w:p>
        </w:tc>
      </w:tr>
    </w:tbl>
    <w:p w:rsidR="003004C3" w:rsidRPr="004A1DA8" w:rsidRDefault="003004C3" w:rsidP="003004C3">
      <w:pPr>
        <w:tabs>
          <w:tab w:val="left" w:pos="540"/>
        </w:tabs>
        <w:spacing w:line="480" w:lineRule="exact"/>
        <w:rPr>
          <w:rFonts w:ascii="Times" w:hAnsi="Times"/>
          <w:color w:val="000000" w:themeColor="text1"/>
        </w:rPr>
        <w:sectPr w:rsidR="003004C3" w:rsidRPr="004A1DA8" w:rsidSect="000F0DD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A1DA8">
        <w:rPr>
          <w:rFonts w:ascii="Times" w:hAnsi="Times"/>
          <w:color w:val="000000" w:themeColor="text1"/>
        </w:rPr>
        <w:t xml:space="preserve">Abbreviations:  LV = left ventricular, PD+OH = Parkinson’s disease with neurogenic orthostatic hypotension, PD No OH = Parkinson’s disease without orthostatic hypotension, PAF = pure autonomic failure, MSA = multiple system atrophy. * p &lt; 0.05, differences between groups were assessed by Dunnett's multiple comparisons with the controls defined as the control group. </w:t>
      </w:r>
    </w:p>
    <w:p w:rsidR="003004C3" w:rsidRPr="004A1DA8" w:rsidRDefault="003004C3" w:rsidP="003004C3">
      <w:pPr>
        <w:tabs>
          <w:tab w:val="left" w:pos="540"/>
        </w:tabs>
        <w:spacing w:line="480" w:lineRule="exact"/>
        <w:rPr>
          <w:rFonts w:ascii="Times" w:hAnsi="Times"/>
          <w:b/>
          <w:bCs/>
          <w:color w:val="000000" w:themeColor="text1"/>
        </w:rPr>
      </w:pPr>
      <w:r w:rsidRPr="004A1DA8">
        <w:rPr>
          <w:rFonts w:ascii="Times" w:hAnsi="Times"/>
          <w:b/>
          <w:bCs/>
          <w:color w:val="000000" w:themeColor="text1"/>
        </w:rPr>
        <w:lastRenderedPageBreak/>
        <w:t>Table 2. Post-mortem tissue norepinephrine (NE) in the different organs of interest in the Lewy body group (PD = 37, PAF = 3) and the non-Lewy body group (controls = 35, MSA = 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370"/>
        <w:gridCol w:w="2765"/>
        <w:gridCol w:w="3760"/>
      </w:tblGrid>
      <w:tr w:rsidR="003004C3" w:rsidRPr="004A1DA8" w:rsidTr="008A5FD4">
        <w:trPr>
          <w:trHeight w:val="4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4A1DA8">
              <w:rPr>
                <w:rFonts w:ascii="Times" w:hAnsi="Times"/>
                <w:b/>
                <w:bCs/>
                <w:color w:val="000000" w:themeColor="text1"/>
              </w:rPr>
              <w:t>Post-mortem tissue NE (</w:t>
            </w:r>
            <w:proofErr w:type="spellStart"/>
            <w:r w:rsidRPr="004A1DA8">
              <w:rPr>
                <w:rFonts w:ascii="Times" w:hAnsi="Times"/>
                <w:b/>
                <w:bCs/>
                <w:color w:val="000000" w:themeColor="text1"/>
              </w:rPr>
              <w:t>fmol</w:t>
            </w:r>
            <w:proofErr w:type="spellEnd"/>
            <w:r w:rsidRPr="004A1DA8">
              <w:rPr>
                <w:rFonts w:ascii="Times" w:hAnsi="Times"/>
                <w:b/>
                <w:bCs/>
                <w:color w:val="000000" w:themeColor="text1"/>
              </w:rPr>
              <w:t>/mg wet weight), mean (± SEM), N</w:t>
            </w:r>
          </w:p>
        </w:tc>
      </w:tr>
      <w:tr w:rsidR="003004C3" w:rsidRPr="004A1DA8" w:rsidTr="008A5FD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4A1DA8">
              <w:rPr>
                <w:rFonts w:ascii="Times" w:hAnsi="Times"/>
                <w:b/>
                <w:bCs/>
                <w:color w:val="000000" w:themeColor="text1"/>
              </w:rPr>
              <w:t>Lewy body dise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4A1DA8">
              <w:rPr>
                <w:rFonts w:ascii="Times" w:hAnsi="Times"/>
                <w:b/>
                <w:bCs/>
                <w:color w:val="000000" w:themeColor="text1"/>
              </w:rPr>
              <w:t>Non Lewy body diseases/controls</w:t>
            </w:r>
          </w:p>
        </w:tc>
      </w:tr>
      <w:tr w:rsidR="003004C3" w:rsidRPr="004A1DA8" w:rsidTr="008A5FD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Myocard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57 (56), N = 40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927 (246), N = 40</w:t>
            </w:r>
          </w:p>
        </w:tc>
      </w:tr>
      <w:tr w:rsidR="003004C3" w:rsidRPr="004A1DA8" w:rsidTr="008A5FD4">
        <w:tc>
          <w:tcPr>
            <w:tcW w:w="0" w:type="auto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Liver</w:t>
            </w:r>
          </w:p>
        </w:tc>
        <w:tc>
          <w:tcPr>
            <w:tcW w:w="0" w:type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043 (372), N = 3</w:t>
            </w:r>
          </w:p>
        </w:tc>
        <w:tc>
          <w:tcPr>
            <w:tcW w:w="0" w:type="auto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690 (250), N = 3</w:t>
            </w:r>
          </w:p>
        </w:tc>
      </w:tr>
      <w:tr w:rsidR="003004C3" w:rsidRPr="004A1DA8" w:rsidTr="008A5FD4">
        <w:tc>
          <w:tcPr>
            <w:tcW w:w="0" w:type="auto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Spleen</w:t>
            </w:r>
          </w:p>
        </w:tc>
        <w:tc>
          <w:tcPr>
            <w:tcW w:w="0" w:type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70 (74), N = 4</w:t>
            </w:r>
          </w:p>
        </w:tc>
        <w:tc>
          <w:tcPr>
            <w:tcW w:w="0" w:type="auto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213 (77), N = 3</w:t>
            </w:r>
          </w:p>
        </w:tc>
      </w:tr>
      <w:tr w:rsidR="003004C3" w:rsidRPr="004A1DA8" w:rsidTr="008A5FD4">
        <w:tc>
          <w:tcPr>
            <w:tcW w:w="0" w:type="auto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Pancreas</w:t>
            </w:r>
          </w:p>
        </w:tc>
        <w:tc>
          <w:tcPr>
            <w:tcW w:w="0" w:type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614 (140), N = 7</w:t>
            </w:r>
          </w:p>
        </w:tc>
        <w:tc>
          <w:tcPr>
            <w:tcW w:w="0" w:type="auto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994 (288), N = 5</w:t>
            </w:r>
          </w:p>
        </w:tc>
      </w:tr>
      <w:tr w:rsidR="003004C3" w:rsidRPr="004A1DA8" w:rsidTr="008A5FD4">
        <w:tc>
          <w:tcPr>
            <w:tcW w:w="0" w:type="auto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Kidney</w:t>
            </w:r>
          </w:p>
        </w:tc>
        <w:tc>
          <w:tcPr>
            <w:tcW w:w="0" w:type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6243 (4741), N = 3</w:t>
            </w:r>
          </w:p>
        </w:tc>
        <w:tc>
          <w:tcPr>
            <w:tcW w:w="0" w:type="auto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1564 (293), N = 4</w:t>
            </w:r>
          </w:p>
        </w:tc>
      </w:tr>
      <w:tr w:rsidR="003004C3" w:rsidRPr="004A1DA8" w:rsidTr="008A5FD4">
        <w:tc>
          <w:tcPr>
            <w:tcW w:w="0" w:type="auto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Thyroid</w:t>
            </w:r>
          </w:p>
        </w:tc>
        <w:tc>
          <w:tcPr>
            <w:tcW w:w="0" w:type="auto"/>
            <w:noWrap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405 (114), N = 4</w:t>
            </w:r>
          </w:p>
        </w:tc>
        <w:tc>
          <w:tcPr>
            <w:tcW w:w="0" w:type="auto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597 (134), N = 5</w:t>
            </w:r>
          </w:p>
        </w:tc>
      </w:tr>
      <w:tr w:rsidR="003004C3" w:rsidRPr="004A1DA8" w:rsidTr="008A5FD4">
        <w:tc>
          <w:tcPr>
            <w:tcW w:w="0" w:type="auto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Submandibular glands</w:t>
            </w:r>
          </w:p>
        </w:tc>
        <w:tc>
          <w:tcPr>
            <w:tcW w:w="0" w:type="auto"/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5361 (614), N = 18</w:t>
            </w:r>
          </w:p>
        </w:tc>
        <w:tc>
          <w:tcPr>
            <w:tcW w:w="0" w:type="auto"/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5139 (599), N = 17</w:t>
            </w:r>
          </w:p>
        </w:tc>
      </w:tr>
      <w:tr w:rsidR="003004C3" w:rsidRPr="004A1DA8" w:rsidTr="008A5FD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Sympathetic gangl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left w:w="14" w:type="dxa"/>
              <w:right w:w="14" w:type="dxa"/>
            </w:tcMar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657 (324), N = 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04C3" w:rsidRPr="004A1DA8" w:rsidRDefault="003004C3" w:rsidP="008A5FD4">
            <w:pPr>
              <w:tabs>
                <w:tab w:val="left" w:pos="540"/>
              </w:tabs>
              <w:spacing w:line="480" w:lineRule="exact"/>
              <w:jc w:val="center"/>
              <w:rPr>
                <w:rFonts w:ascii="Times" w:hAnsi="Times"/>
                <w:color w:val="000000" w:themeColor="text1"/>
              </w:rPr>
            </w:pPr>
            <w:r w:rsidRPr="004A1DA8">
              <w:rPr>
                <w:rFonts w:ascii="Times" w:hAnsi="Times"/>
                <w:color w:val="000000" w:themeColor="text1"/>
              </w:rPr>
              <w:t>575 (172), N = 14</w:t>
            </w:r>
          </w:p>
        </w:tc>
      </w:tr>
    </w:tbl>
    <w:p w:rsidR="003004C3" w:rsidRPr="004A1DA8" w:rsidRDefault="003004C3" w:rsidP="003004C3">
      <w:pPr>
        <w:tabs>
          <w:tab w:val="left" w:pos="540"/>
        </w:tabs>
        <w:spacing w:line="480" w:lineRule="exact"/>
        <w:rPr>
          <w:rFonts w:ascii="Times" w:hAnsi="Times"/>
          <w:b/>
          <w:bCs/>
          <w:color w:val="000000" w:themeColor="text1"/>
        </w:rPr>
      </w:pPr>
      <w:r w:rsidRPr="004A1DA8">
        <w:rPr>
          <w:rFonts w:ascii="Times" w:hAnsi="Times"/>
          <w:color w:val="000000" w:themeColor="text1"/>
        </w:rPr>
        <w:t>Abbreviations: PAF = Pure autonomic failure, PD = Parkinson’s disease, MSA = Multiple system atrophy. * p &lt; 0.05, differences between the two groups were assessed by independent t-test</w:t>
      </w:r>
    </w:p>
    <w:p w:rsidR="007C4FB6" w:rsidRPr="004A1DA8" w:rsidRDefault="008D1982">
      <w:pPr>
        <w:rPr>
          <w:rFonts w:ascii="Times" w:hAnsi="Times"/>
        </w:rPr>
      </w:pPr>
    </w:p>
    <w:sectPr w:rsidR="007C4FB6" w:rsidRPr="004A1DA8" w:rsidSect="00432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4C3"/>
    <w:rsid w:val="00082E56"/>
    <w:rsid w:val="000C0A97"/>
    <w:rsid w:val="000C792F"/>
    <w:rsid w:val="000D0CA0"/>
    <w:rsid w:val="001040EB"/>
    <w:rsid w:val="00147F82"/>
    <w:rsid w:val="001845CF"/>
    <w:rsid w:val="00184BE4"/>
    <w:rsid w:val="001A229A"/>
    <w:rsid w:val="001D27D7"/>
    <w:rsid w:val="001D2DAA"/>
    <w:rsid w:val="001E1198"/>
    <w:rsid w:val="001F14DE"/>
    <w:rsid w:val="001F3EA6"/>
    <w:rsid w:val="00243372"/>
    <w:rsid w:val="002478BB"/>
    <w:rsid w:val="002858AF"/>
    <w:rsid w:val="002A1752"/>
    <w:rsid w:val="002C5DEF"/>
    <w:rsid w:val="002D3BA4"/>
    <w:rsid w:val="002D73C6"/>
    <w:rsid w:val="003004C3"/>
    <w:rsid w:val="00317A0A"/>
    <w:rsid w:val="00356BCA"/>
    <w:rsid w:val="003675FF"/>
    <w:rsid w:val="00394AED"/>
    <w:rsid w:val="003A1633"/>
    <w:rsid w:val="003B3323"/>
    <w:rsid w:val="003B52D4"/>
    <w:rsid w:val="003B6ACC"/>
    <w:rsid w:val="00420DE7"/>
    <w:rsid w:val="00472C3B"/>
    <w:rsid w:val="00496DC5"/>
    <w:rsid w:val="004A1DA8"/>
    <w:rsid w:val="004C27F1"/>
    <w:rsid w:val="004D0C08"/>
    <w:rsid w:val="00510A3E"/>
    <w:rsid w:val="00523CBD"/>
    <w:rsid w:val="005619E5"/>
    <w:rsid w:val="00586845"/>
    <w:rsid w:val="005B42A6"/>
    <w:rsid w:val="005D097C"/>
    <w:rsid w:val="005D6113"/>
    <w:rsid w:val="005E37CB"/>
    <w:rsid w:val="005E662D"/>
    <w:rsid w:val="005F3351"/>
    <w:rsid w:val="005F7EFC"/>
    <w:rsid w:val="00611DBB"/>
    <w:rsid w:val="00622CAB"/>
    <w:rsid w:val="006F5DAC"/>
    <w:rsid w:val="00710154"/>
    <w:rsid w:val="007147EC"/>
    <w:rsid w:val="00753DC9"/>
    <w:rsid w:val="007F243F"/>
    <w:rsid w:val="00826BDA"/>
    <w:rsid w:val="008B22D5"/>
    <w:rsid w:val="008D1982"/>
    <w:rsid w:val="008E768D"/>
    <w:rsid w:val="00933379"/>
    <w:rsid w:val="00983303"/>
    <w:rsid w:val="009A23F3"/>
    <w:rsid w:val="009C0F19"/>
    <w:rsid w:val="009D12EC"/>
    <w:rsid w:val="009F6203"/>
    <w:rsid w:val="00A170DC"/>
    <w:rsid w:val="00A315E8"/>
    <w:rsid w:val="00A46BE3"/>
    <w:rsid w:val="00A64F4F"/>
    <w:rsid w:val="00A74FD1"/>
    <w:rsid w:val="00AA0878"/>
    <w:rsid w:val="00AB40E6"/>
    <w:rsid w:val="00AB703E"/>
    <w:rsid w:val="00B64E14"/>
    <w:rsid w:val="00B70BD1"/>
    <w:rsid w:val="00B77D35"/>
    <w:rsid w:val="00BB3102"/>
    <w:rsid w:val="00BB50F7"/>
    <w:rsid w:val="00C04491"/>
    <w:rsid w:val="00C0461D"/>
    <w:rsid w:val="00C32520"/>
    <w:rsid w:val="00C640FE"/>
    <w:rsid w:val="00C84BF9"/>
    <w:rsid w:val="00C90601"/>
    <w:rsid w:val="00CA2A27"/>
    <w:rsid w:val="00CA4187"/>
    <w:rsid w:val="00CC7289"/>
    <w:rsid w:val="00CD5D4C"/>
    <w:rsid w:val="00D23642"/>
    <w:rsid w:val="00D40004"/>
    <w:rsid w:val="00D82A80"/>
    <w:rsid w:val="00DA29D9"/>
    <w:rsid w:val="00DA413E"/>
    <w:rsid w:val="00DE7ECB"/>
    <w:rsid w:val="00DF785F"/>
    <w:rsid w:val="00E1608F"/>
    <w:rsid w:val="00E252C4"/>
    <w:rsid w:val="00E25A54"/>
    <w:rsid w:val="00E359C4"/>
    <w:rsid w:val="00E65D39"/>
    <w:rsid w:val="00EB0592"/>
    <w:rsid w:val="00F028E1"/>
    <w:rsid w:val="00F34110"/>
    <w:rsid w:val="00F4665D"/>
    <w:rsid w:val="00F57603"/>
    <w:rsid w:val="00F64ECA"/>
    <w:rsid w:val="00F656EA"/>
    <w:rsid w:val="00F82545"/>
    <w:rsid w:val="00F834F9"/>
    <w:rsid w:val="00F90278"/>
    <w:rsid w:val="00F92615"/>
    <w:rsid w:val="00F96F8F"/>
    <w:rsid w:val="00FE5E55"/>
    <w:rsid w:val="00FE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6FF4B"/>
  <w14:defaultImageDpi w14:val="32767"/>
  <w15:chartTrackingRefBased/>
  <w15:docId w15:val="{EBB7A478-F520-2845-8707-90ECD98FE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004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otte, Guillaume (NIH/NINDS) [V]</dc:creator>
  <cp:keywords/>
  <dc:description/>
  <cp:lastModifiedBy>Lamotte, Guillaume (NIH/NINDS) [V]</cp:lastModifiedBy>
  <cp:revision>2</cp:revision>
  <dcterms:created xsi:type="dcterms:W3CDTF">2020-10-21T18:03:00Z</dcterms:created>
  <dcterms:modified xsi:type="dcterms:W3CDTF">2020-10-21T18:03:00Z</dcterms:modified>
</cp:coreProperties>
</file>